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F06C5" w14:textId="77777777" w:rsidR="001C7D24" w:rsidRPr="008C00F3" w:rsidRDefault="008C00F3" w:rsidP="008C00F3">
      <w:pPr>
        <w:jc w:val="center"/>
        <w:rPr>
          <w:rFonts w:ascii="Times New Roman" w:hAnsi="Times New Roman" w:cs="Times New Roman"/>
          <w:b/>
          <w:bCs/>
          <w:sz w:val="56"/>
          <w:szCs w:val="56"/>
        </w:rPr>
      </w:pPr>
      <w:r w:rsidRPr="008C00F3">
        <w:rPr>
          <w:rFonts w:ascii="Times New Roman" w:hAnsi="Times New Roman" w:cs="Times New Roman"/>
          <w:b/>
          <w:bCs/>
          <w:sz w:val="56"/>
          <w:szCs w:val="56"/>
        </w:rPr>
        <w:t>Electronic Supplementary Information</w:t>
      </w:r>
    </w:p>
    <w:p w14:paraId="2A853471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456A5081" w14:textId="77777777" w:rsidR="008C00F3" w:rsidRPr="008C00F3" w:rsidRDefault="008C00F3" w:rsidP="008C00F3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8C00F3">
        <w:rPr>
          <w:rFonts w:ascii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De novo</w:t>
      </w:r>
      <w:r w:rsidRPr="008C00F3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amyloid peptides with subtle sequence variations differ in their self-assembly and nanomechanical </w:t>
      </w:r>
      <w:proofErr w:type="gramStart"/>
      <w:r w:rsidRPr="008C00F3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properties</w:t>
      </w:r>
      <w:proofErr w:type="gramEnd"/>
      <w:r w:rsidRPr="008C00F3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</w:p>
    <w:p w14:paraId="1A9F37F6" w14:textId="77777777" w:rsidR="008C00F3" w:rsidRPr="008C00F3" w:rsidRDefault="008C00F3" w:rsidP="008C00F3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Hannah G. Abernathy,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†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Jhinuk Saha,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†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Lisa K. Kemp,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Parvesh Wadhwani, 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4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Tristan D. Clemons,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 xml:space="preserve">1 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Sarah E. Morgan,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*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and </w:t>
      </w:r>
      <w:proofErr w:type="spellStart"/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Vijayaraghavan</w:t>
      </w:r>
      <w:proofErr w:type="spellEnd"/>
      <w:r w:rsidRPr="008C00F3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Rangachari</w:t>
      </w:r>
      <w:r w:rsidRPr="008C00F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,3*</w:t>
      </w:r>
    </w:p>
    <w:p w14:paraId="69329CB3" w14:textId="77777777" w:rsidR="008C00F3" w:rsidRPr="008C00F3" w:rsidRDefault="008C00F3" w:rsidP="008C00F3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C00F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8C00F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chool of Polymer Science &amp; Engineering and </w:t>
      </w:r>
      <w:r w:rsidRPr="008C00F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8C00F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partment of Chemistry and Biochemistry, School of Mathematics and Natural Sciences, and </w:t>
      </w:r>
      <w:r w:rsidRPr="008C00F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3 </w:t>
      </w:r>
      <w:r w:rsidRPr="008C00F3">
        <w:rPr>
          <w:rFonts w:ascii="Times New Roman" w:hAnsi="Times New Roman" w:cs="Times New Roman"/>
          <w:kern w:val="0"/>
          <w:sz w:val="24"/>
          <w:szCs w:val="24"/>
          <w14:ligatures w14:val="none"/>
        </w:rPr>
        <w:t>Center for Molecular and Cellular Biosciences, University of Southern Mississippi, Hattiesburg, MS,</w:t>
      </w:r>
    </w:p>
    <w:p w14:paraId="55B2720B" w14:textId="77777777" w:rsidR="008C00F3" w:rsidRPr="008C00F3" w:rsidRDefault="008C00F3" w:rsidP="008C00F3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C00F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4 </w:t>
      </w:r>
      <w:r w:rsidRPr="008C00F3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>Department of Molecular Biophysics (IBG 2), Karlsruhe Institute of Technology (KIT), Hermann-von-Helmholtz-Platz 1, 76344, Karlsruhe, Germany</w:t>
      </w:r>
      <w:r w:rsidRPr="008C00F3">
        <w:rPr>
          <w:rFonts w:ascii="Source Sans Pro" w:hAnsi="Source Sans Pro"/>
          <w:kern w:val="0"/>
          <w:shd w:val="clear" w:color="auto" w:fill="FFFFFF"/>
          <w14:ligatures w14:val="none"/>
        </w:rPr>
        <w:t>.</w:t>
      </w:r>
    </w:p>
    <w:p w14:paraId="32AB0A0F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9287F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83EB7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55671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CB674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CED5B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A98C8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F102B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9F682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61E52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94AFD" w14:textId="77777777" w:rsidR="008C00F3" w:rsidRDefault="008C00F3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359AC" w14:textId="5488C8E1" w:rsidR="0010380F" w:rsidRPr="0010380F" w:rsidRDefault="0010380F" w:rsidP="00051D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S1</w:t>
      </w:r>
      <w:r w:rsidR="0030447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me of decapeptide synthesis via solid phase peptide synthesis followed by cleavage from Wang resin, and deprotection of amino acids.</w:t>
      </w:r>
    </w:p>
    <w:p w14:paraId="2442C68F" w14:textId="77777777" w:rsidR="0010380F" w:rsidRDefault="0010380F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CDCB7" w14:textId="5070D52C" w:rsidR="0010380F" w:rsidRDefault="0010380F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del w:id="0" w:author="Hannah Abernathy" w:date="2023-05-08T13:35:00Z">
        <w:r w:rsidRPr="00866622" w:rsidDel="004D6145">
          <w:rPr>
            <w:rFonts w:ascii="Times New Roman" w:hAnsi="Times New Roman" w:cs="Times New Roman"/>
            <w:noProof/>
            <w:sz w:val="24"/>
            <w:szCs w:val="24"/>
          </w:rPr>
          <w:drawing>
            <wp:anchor distT="0" distB="0" distL="114300" distR="114300" simplePos="0" relativeHeight="251660288" behindDoc="0" locked="0" layoutInCell="1" allowOverlap="1" wp14:anchorId="13AEE423" wp14:editId="67B4735A">
              <wp:simplePos x="0" y="0"/>
              <wp:positionH relativeFrom="margin">
                <wp:align>center</wp:align>
              </wp:positionH>
              <wp:positionV relativeFrom="paragraph">
                <wp:posOffset>292100</wp:posOffset>
              </wp:positionV>
              <wp:extent cx="6262370" cy="810260"/>
              <wp:effectExtent l="0" t="0" r="5080" b="0"/>
              <wp:wrapTopAndBottom/>
              <wp:docPr id="9" name="Picture 9" descr="A screenshot of a computer&#10;&#10;Description automatically generated with low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Picture 9" descr="A screenshot of a computer&#10;&#10;Description automatically generated with low confidence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62370" cy="81026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p w14:paraId="0ADED140" w14:textId="77777777" w:rsidR="0010380F" w:rsidRDefault="0010380F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968F5" w14:textId="77777777" w:rsidR="00954E31" w:rsidRDefault="00954E31" w:rsidP="003044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C37C6" w14:textId="77777777" w:rsidR="00954E31" w:rsidRDefault="00954E31" w:rsidP="008C0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F499C" w14:textId="52BAC175" w:rsidR="00304479" w:rsidRDefault="003F6571" w:rsidP="003F65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2</w:t>
      </w:r>
      <w:r w:rsidR="0030447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4479">
        <w:rPr>
          <w:rFonts w:ascii="Times New Roman" w:hAnsi="Times New Roman" w:cs="Times New Roman"/>
          <w:sz w:val="24"/>
          <w:szCs w:val="24"/>
        </w:rPr>
        <w:t>Structures of decapeptide positive (DP (+)) and negative (DP (-)) controls.</w:t>
      </w:r>
    </w:p>
    <w:p w14:paraId="4B0AAD6F" w14:textId="77777777" w:rsidR="00304479" w:rsidRDefault="00304479" w:rsidP="003F6571">
      <w:pPr>
        <w:rPr>
          <w:rFonts w:ascii="Times New Roman" w:hAnsi="Times New Roman" w:cs="Times New Roman"/>
          <w:sz w:val="24"/>
          <w:szCs w:val="24"/>
        </w:rPr>
      </w:pPr>
    </w:p>
    <w:p w14:paraId="36FB2A88" w14:textId="3AABAFB2" w:rsidR="00304479" w:rsidRPr="00304479" w:rsidRDefault="00304479" w:rsidP="003F65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68B3D6" wp14:editId="2583EB14">
            <wp:extent cx="5562063" cy="3436031"/>
            <wp:effectExtent l="0" t="0" r="635" b="0"/>
            <wp:docPr id="1623392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37" cy="344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DEAD1" w14:textId="2E48B340" w:rsidR="008C00F3" w:rsidRDefault="00890282" w:rsidP="008C00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ACC7C99" wp14:editId="2EE9D5F2">
            <wp:simplePos x="0" y="0"/>
            <wp:positionH relativeFrom="margin">
              <wp:posOffset>-251460</wp:posOffset>
            </wp:positionH>
            <wp:positionV relativeFrom="paragraph">
              <wp:posOffset>396240</wp:posOffset>
            </wp:positionV>
            <wp:extent cx="6454775" cy="4747260"/>
            <wp:effectExtent l="0" t="0" r="0" b="0"/>
            <wp:wrapTopAndBottom/>
            <wp:docPr id="12766361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775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00F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954E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C00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00F3">
        <w:rPr>
          <w:rFonts w:ascii="Times New Roman" w:hAnsi="Times New Roman" w:cs="Times New Roman"/>
          <w:sz w:val="24"/>
          <w:szCs w:val="24"/>
        </w:rPr>
        <w:t>ESI Mass spectra of DPI, DPII, DPIII, and DPIV.</w:t>
      </w:r>
    </w:p>
    <w:p w14:paraId="41C410BB" w14:textId="58967053" w:rsidR="00890282" w:rsidRDefault="00890282" w:rsidP="008C00F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287420" w14:textId="1CCEE25A" w:rsidR="00952DDF" w:rsidRPr="008C00F3" w:rsidRDefault="00952DDF" w:rsidP="00952DDF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</w:p>
    <w:sectPr w:rsidR="00952DDF" w:rsidRPr="008C00F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334D9" w14:textId="77777777" w:rsidR="00781F35" w:rsidRDefault="00781F35" w:rsidP="008C00F3">
      <w:pPr>
        <w:spacing w:after="0" w:line="240" w:lineRule="auto"/>
      </w:pPr>
      <w:r>
        <w:separator/>
      </w:r>
    </w:p>
  </w:endnote>
  <w:endnote w:type="continuationSeparator" w:id="0">
    <w:p w14:paraId="6D8631C4" w14:textId="77777777" w:rsidR="00781F35" w:rsidRDefault="00781F35" w:rsidP="008C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5521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07BBC" w14:textId="7C9D7773" w:rsidR="008C00F3" w:rsidRDefault="008C00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B7753" w14:textId="77777777" w:rsidR="008C00F3" w:rsidRDefault="008C00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10950" w14:textId="77777777" w:rsidR="00781F35" w:rsidRDefault="00781F35" w:rsidP="008C00F3">
      <w:pPr>
        <w:spacing w:after="0" w:line="240" w:lineRule="auto"/>
      </w:pPr>
      <w:r>
        <w:separator/>
      </w:r>
    </w:p>
  </w:footnote>
  <w:footnote w:type="continuationSeparator" w:id="0">
    <w:p w14:paraId="734E5DCB" w14:textId="77777777" w:rsidR="00781F35" w:rsidRDefault="00781F35" w:rsidP="008C00F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nah Abernathy">
    <w15:presenceInfo w15:providerId="AD" w15:userId="S::w10007813@usm.edu::b69086fe-20d3-4946-ba6b-7cc139e58d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F3"/>
    <w:rsid w:val="00051D79"/>
    <w:rsid w:val="000B6A99"/>
    <w:rsid w:val="0010380F"/>
    <w:rsid w:val="001C7D24"/>
    <w:rsid w:val="001F30F3"/>
    <w:rsid w:val="00304479"/>
    <w:rsid w:val="003A4F6D"/>
    <w:rsid w:val="003F6571"/>
    <w:rsid w:val="00416B23"/>
    <w:rsid w:val="005D4ACE"/>
    <w:rsid w:val="00635993"/>
    <w:rsid w:val="006D0696"/>
    <w:rsid w:val="007442E2"/>
    <w:rsid w:val="00781F35"/>
    <w:rsid w:val="00890282"/>
    <w:rsid w:val="00892324"/>
    <w:rsid w:val="008C00F3"/>
    <w:rsid w:val="00952DDF"/>
    <w:rsid w:val="00954E31"/>
    <w:rsid w:val="00F2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E736"/>
  <w15:chartTrackingRefBased/>
  <w15:docId w15:val="{6578A0C7-F798-4F6B-A860-0317E5AF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0F3"/>
  </w:style>
  <w:style w:type="paragraph" w:styleId="Footer">
    <w:name w:val="footer"/>
    <w:basedOn w:val="Normal"/>
    <w:link w:val="FooterChar"/>
    <w:uiPriority w:val="99"/>
    <w:unhideWhenUsed/>
    <w:rsid w:val="008C0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0F3"/>
  </w:style>
  <w:style w:type="paragraph" w:styleId="Caption">
    <w:name w:val="caption"/>
    <w:basedOn w:val="Normal"/>
    <w:next w:val="Normal"/>
    <w:uiPriority w:val="35"/>
    <w:unhideWhenUsed/>
    <w:qFormat/>
    <w:rsid w:val="00952D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bernathy</dc:creator>
  <cp:keywords/>
  <dc:description/>
  <cp:lastModifiedBy>Vijay Rangachari</cp:lastModifiedBy>
  <cp:revision>8</cp:revision>
  <dcterms:created xsi:type="dcterms:W3CDTF">2023-05-08T06:12:00Z</dcterms:created>
  <dcterms:modified xsi:type="dcterms:W3CDTF">2023-05-09T13:39:00Z</dcterms:modified>
</cp:coreProperties>
</file>